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4A62B0">
      <w:pPr>
        <w:pStyle w:val="9"/>
        <w:spacing w:line="480" w:lineRule="auto"/>
        <w:ind w:firstLine="600"/>
        <w:jc w:val="both"/>
        <w:rPr>
          <w:rFonts w:hint="eastAsia" w:cs="Times New Roman"/>
          <w:b/>
          <w:bCs/>
          <w:sz w:val="21"/>
          <w:szCs w:val="21"/>
          <w:lang w:val="en-US" w:eastAsia="zh-CN"/>
        </w:rPr>
      </w:pPr>
      <w:bookmarkStart w:id="0" w:name="_Toc6678"/>
      <w:bookmarkStart w:id="1" w:name="_Toc1580"/>
      <w:r>
        <w:rPr>
          <w:rFonts w:hint="eastAsia" w:cs="Times New Roman"/>
          <w:b/>
          <w:bCs/>
          <w:sz w:val="21"/>
          <w:szCs w:val="21"/>
          <w:lang w:val="en-US" w:eastAsia="zh-CN"/>
        </w:rPr>
        <w:t>Table S1 Information on brain regions with increased FW-WM in the NLE group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"/>
        <w:gridCol w:w="736"/>
        <w:gridCol w:w="2981"/>
        <w:gridCol w:w="456"/>
        <w:gridCol w:w="456"/>
        <w:gridCol w:w="456"/>
        <w:gridCol w:w="761"/>
        <w:gridCol w:w="703"/>
      </w:tblGrid>
      <w:tr w14:paraId="2C3515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vMerge w:val="restart"/>
            <w:tcBorders>
              <w:top w:val="single" w:color="auto" w:sz="12" w:space="0"/>
              <w:bottom w:val="single" w:color="auto" w:sz="4" w:space="0"/>
            </w:tcBorders>
            <w:vAlign w:val="top"/>
          </w:tcPr>
          <w:p w14:paraId="35DF0492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</w:p>
          <w:p w14:paraId="6E29D652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Cluster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</w:tcBorders>
            <w:vAlign w:val="top"/>
          </w:tcPr>
          <w:p w14:paraId="3B79D4F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Cluster</w:t>
            </w:r>
          </w:p>
          <w:p w14:paraId="1CE3ED48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Voxels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bottom w:val="single" w:color="auto" w:sz="4" w:space="0"/>
            </w:tcBorders>
            <w:vAlign w:val="top"/>
          </w:tcPr>
          <w:p w14:paraId="5E145F65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</w:p>
          <w:p w14:paraId="33B8E7F4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Regions</w:t>
            </w:r>
          </w:p>
        </w:tc>
        <w:tc>
          <w:tcPr>
            <w:tcW w:w="0" w:type="auto"/>
            <w:gridSpan w:val="3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 w14:paraId="2C054272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i/>
                <w:iCs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Peak MNI</w:t>
            </w:r>
          </w:p>
        </w:tc>
        <w:tc>
          <w:tcPr>
            <w:tcW w:w="761" w:type="dxa"/>
            <w:vMerge w:val="restart"/>
            <w:tcBorders>
              <w:top w:val="single" w:color="auto" w:sz="12" w:space="0"/>
            </w:tcBorders>
            <w:vAlign w:val="top"/>
          </w:tcPr>
          <w:p w14:paraId="3F94728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cs="Times New Roman"/>
                <w:i/>
                <w:iCs/>
                <w:sz w:val="18"/>
                <w:szCs w:val="18"/>
              </w:rPr>
            </w:pPr>
          </w:p>
          <w:p w14:paraId="0AE9496C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hint="eastAsia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value</w:t>
            </w:r>
          </w:p>
        </w:tc>
        <w:tc>
          <w:tcPr>
            <w:tcW w:w="703" w:type="dxa"/>
            <w:vMerge w:val="restart"/>
            <w:tcBorders>
              <w:top w:val="single" w:color="auto" w:sz="12" w:space="0"/>
            </w:tcBorders>
            <w:vAlign w:val="top"/>
          </w:tcPr>
          <w:p w14:paraId="71E7DEC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i/>
                <w:iCs/>
                <w:sz w:val="18"/>
                <w:szCs w:val="18"/>
              </w:rPr>
            </w:pPr>
          </w:p>
          <w:p w14:paraId="2A8E4FE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i/>
                <w:iCs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Voxels</w:t>
            </w:r>
          </w:p>
        </w:tc>
      </w:tr>
      <w:tr w14:paraId="0A1394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5E35FAB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top"/>
          </w:tcPr>
          <w:p w14:paraId="53C40D4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0B284BC2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vAlign w:val="top"/>
          </w:tcPr>
          <w:p w14:paraId="1EF63C2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vAlign w:val="top"/>
          </w:tcPr>
          <w:p w14:paraId="786E2B6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vAlign w:val="top"/>
          </w:tcPr>
          <w:p w14:paraId="5C5A2E22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cs="Times New Roman"/>
                <w:sz w:val="18"/>
                <w:szCs w:val="18"/>
              </w:rPr>
              <w:t>Z</w:t>
            </w:r>
          </w:p>
        </w:tc>
        <w:tc>
          <w:tcPr>
            <w:tcW w:w="761" w:type="dxa"/>
            <w:vMerge w:val="continue"/>
            <w:tcBorders>
              <w:bottom w:val="single" w:color="auto" w:sz="4" w:space="0"/>
            </w:tcBorders>
            <w:vAlign w:val="top"/>
          </w:tcPr>
          <w:p w14:paraId="196AF2DE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cs="Times New Roman"/>
                <w:sz w:val="18"/>
                <w:szCs w:val="18"/>
              </w:rPr>
            </w:pPr>
          </w:p>
        </w:tc>
        <w:tc>
          <w:tcPr>
            <w:tcW w:w="703" w:type="dxa"/>
            <w:vMerge w:val="continue"/>
            <w:tcBorders>
              <w:bottom w:val="single" w:color="auto" w:sz="4" w:space="0"/>
            </w:tcBorders>
            <w:vAlign w:val="top"/>
          </w:tcPr>
          <w:p w14:paraId="7B30EB58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cs="Times New Roman"/>
                <w:sz w:val="18"/>
                <w:szCs w:val="18"/>
              </w:rPr>
            </w:pPr>
          </w:p>
        </w:tc>
      </w:tr>
      <w:tr w14:paraId="370791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op w:val="single" w:color="auto" w:sz="4" w:space="0"/>
              <w:bottom w:val="nil"/>
            </w:tcBorders>
            <w:vAlign w:val="top"/>
          </w:tcPr>
          <w:p w14:paraId="71AE11C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top"/>
          </w:tcPr>
          <w:p w14:paraId="13F31E72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22387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top"/>
          </w:tcPr>
          <w:p w14:paraId="30A2AE54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Inferior Longitudinal Fasciculus</w:t>
            </w:r>
            <w:r>
              <w:rPr>
                <w:rFonts w:hint="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top"/>
          </w:tcPr>
          <w:p w14:paraId="5C00004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50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top"/>
          </w:tcPr>
          <w:p w14:paraId="32D51E6E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cs="Times New Roman"/>
                <w:sz w:val="18"/>
                <w:szCs w:val="18"/>
              </w:rPr>
              <w:t>-2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top"/>
          </w:tcPr>
          <w:p w14:paraId="0459438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cs="Times New Roman"/>
                <w:sz w:val="18"/>
                <w:szCs w:val="18"/>
              </w:rPr>
              <w:t>-2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761" w:type="dxa"/>
            <w:tcBorders>
              <w:top w:val="single" w:color="auto" w:sz="4" w:space="0"/>
              <w:bottom w:val="nil"/>
            </w:tcBorders>
            <w:vAlign w:val="top"/>
          </w:tcPr>
          <w:p w14:paraId="7120457C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0.0020</w:t>
            </w:r>
          </w:p>
        </w:tc>
        <w:tc>
          <w:tcPr>
            <w:tcW w:w="703" w:type="dxa"/>
            <w:tcBorders>
              <w:top w:val="single" w:color="auto" w:sz="4" w:space="0"/>
              <w:bottom w:val="nil"/>
            </w:tcBorders>
            <w:vAlign w:val="top"/>
          </w:tcPr>
          <w:p w14:paraId="6CFCBFA8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428</w:t>
            </w:r>
          </w:p>
        </w:tc>
      </w:tr>
      <w:tr w14:paraId="3FB14D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8F753F5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76D8C1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4BB34FC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Inferior Fronto-Occipital Fasciculus</w:t>
            </w:r>
            <w:r>
              <w:rPr>
                <w:rFonts w:hint="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39E836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B6DA48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3B1F07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49BFDF9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3BAA496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695</w:t>
            </w:r>
          </w:p>
        </w:tc>
      </w:tr>
      <w:tr w14:paraId="69469A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AAA09E9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1501F1D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5BBF224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Superior Longitudinal Fasciculus 3 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4173E75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FA95F32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A2F337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4AA5DE42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2B507A61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454</w:t>
            </w:r>
          </w:p>
        </w:tc>
      </w:tr>
      <w:tr w14:paraId="489BE0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11611AD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E61326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9D94E4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Superior Thalamic Radiation 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C76D3F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C8D6E6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D39479C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115CC20C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12E98C6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405</w:t>
            </w:r>
          </w:p>
        </w:tc>
      </w:tr>
      <w:tr w14:paraId="32454E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5D4FC79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F447B3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F587299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Middle Longitudinal Fasciculus 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182F0A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F2115FD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E5DCBB8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1DD8A17C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4945D45E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335</w:t>
            </w:r>
          </w:p>
        </w:tc>
      </w:tr>
      <w:tr w14:paraId="37F956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C18AE2C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76159A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9285E2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Superior Longitudinal Fasciculus 2 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C5364F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7D0EFB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BB0E7E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6DDB3D0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419A971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104</w:t>
            </w:r>
          </w:p>
        </w:tc>
      </w:tr>
      <w:tr w14:paraId="731360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10146FC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A95368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C66FFD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Corticospinal Tract 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B47333E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6089894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A9C55E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7D22284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47AF1811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987</w:t>
            </w:r>
          </w:p>
        </w:tc>
      </w:tr>
      <w:tr w14:paraId="18E0FB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680D65D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C2103F1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B2E057D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Arcuate Fasciculus 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107E73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A5A8225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0656EB8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4E5F7CC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5E47920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981</w:t>
            </w:r>
          </w:p>
        </w:tc>
      </w:tr>
      <w:tr w14:paraId="37A868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2CD248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919C4E1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E921AD4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Anterior Thalamic Radiation 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E7D9AB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5C28E91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9D3B0E8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7F964638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5D40519E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915</w:t>
            </w:r>
          </w:p>
        </w:tc>
      </w:tr>
      <w:tr w14:paraId="0F1957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994B7AC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F735F98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111A81E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Optic Radiation 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F9A19B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B5DD835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3E065D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0849E5F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58B77B2D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864</w:t>
            </w:r>
          </w:p>
        </w:tc>
      </w:tr>
      <w:tr w14:paraId="6C84AE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19A72F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809EB0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BE19DF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Frontal Aslant Tract 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F4E5D69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96707A4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028B88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474F1F4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1C9A47A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700</w:t>
            </w:r>
          </w:p>
        </w:tc>
      </w:tr>
      <w:tr w14:paraId="25A87D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D3CED7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65B1869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BEE9DCC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Uncinate Fasciculus 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6EC55DE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0B36E5C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E2FF322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32D2993E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46CA995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664</w:t>
            </w:r>
          </w:p>
        </w:tc>
      </w:tr>
      <w:tr w14:paraId="328D19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C4C527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E95AEB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95A846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Vertical Occipital Fasciculus 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D922B7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A617BDC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0721B0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1E2B558E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0C59A17E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594</w:t>
            </w:r>
          </w:p>
        </w:tc>
      </w:tr>
      <w:tr w14:paraId="1A5CE2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1E6B055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29D9D35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C6EB449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Forceps Maj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2C12374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2715825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E1FA28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108D5E49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75AA658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511</w:t>
            </w:r>
          </w:p>
        </w:tc>
      </w:tr>
      <w:tr w14:paraId="225B72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F4B452D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530A555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692D72C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Acoustic Radiation 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846D7D1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C8E211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7FBCF3C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74D003E5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5BC7C6E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366</w:t>
            </w:r>
          </w:p>
        </w:tc>
      </w:tr>
      <w:tr w14:paraId="5317C7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54F9FE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15CC42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539253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Superior Longitudinal Fasciculus 1 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FCF1B45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FC1FFE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49278C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06D9177D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233F2DB9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301</w:t>
            </w:r>
          </w:p>
        </w:tc>
      </w:tr>
      <w:tr w14:paraId="0766FC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4BEBFE4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2FE8D42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6A2B66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Anterior Commissu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E14619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519E278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DEFC584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682A189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2CCE35D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299</w:t>
            </w:r>
          </w:p>
        </w:tc>
      </w:tr>
      <w:tr w14:paraId="2B3623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076C22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DC8011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1FB03A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Cingulum subsection: Temporal 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18D6F5C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2BC4A32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D657B5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2382DB12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229C4759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80</w:t>
            </w:r>
          </w:p>
        </w:tc>
      </w:tr>
      <w:tr w14:paraId="439C7E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0F978A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6E3B91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224451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Forceps Min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5A30529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2D1E452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15260F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724FF6D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724A681E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57</w:t>
            </w:r>
          </w:p>
        </w:tc>
      </w:tr>
      <w:tr w14:paraId="7436C3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25DA7F2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DE9EE1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79B4899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Fornix 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E30396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36C999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C393CEE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541FCF5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70F18F91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15</w:t>
            </w:r>
          </w:p>
        </w:tc>
      </w:tr>
      <w:tr w14:paraId="401952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A93FEE8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26D2994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F1C75F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Cingulum subsection: Dorsal 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F3F3C5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8E01E91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A38AEAE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5BD45DC1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506C62EE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41</w:t>
            </w:r>
          </w:p>
        </w:tc>
      </w:tr>
      <w:tr w14:paraId="6DEEC7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2C1C0B9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F7A7A6E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641C95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Cingulum subsection: Peri-genual 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00AF23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BA3477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894F958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43E03E2C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480D30A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6</w:t>
            </w:r>
          </w:p>
        </w:tc>
      </w:tr>
      <w:tr w14:paraId="026F54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DD3C8A1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FC931AD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217D1F9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ABED7B4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0531811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60C09EE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23A65499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60CE5EF4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6285</w:t>
            </w:r>
          </w:p>
        </w:tc>
      </w:tr>
      <w:tr w14:paraId="6DFE7E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1E33A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A3938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76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743FBE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Superior Longitudinal Fasciculus 3 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4320C1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-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00405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19DEC4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2BB10E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0.0112</w:t>
            </w: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1EC04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050</w:t>
            </w:r>
          </w:p>
        </w:tc>
      </w:tr>
      <w:tr w14:paraId="0E0A4B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465A9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746EBE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E77C64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Anterior Thalamic Radiation 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F75F5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A1EDA5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86489E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E5F296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ED18B3E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276</w:t>
            </w:r>
          </w:p>
        </w:tc>
      </w:tr>
      <w:tr w14:paraId="2673DE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ABB92E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7A096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40C13DF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Superior Longitudinal Fasciculus 2 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09BAB151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7D68DAAC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67469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FB4A3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F0EF72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119</w:t>
            </w:r>
          </w:p>
        </w:tc>
      </w:tr>
      <w:tr w14:paraId="04FB89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3DF4BC2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2EAB8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02C98DB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Superior Thalamic Radiation 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611E49A4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A16F94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6CF40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DBB669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95CA72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047</w:t>
            </w:r>
          </w:p>
        </w:tc>
      </w:tr>
      <w:tr w14:paraId="3D0A30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413312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3557D4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29FDAC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Middle Longitudinal Fasciculus 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11A7B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6E4A44E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AAB168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35C15A1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56699B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020</w:t>
            </w:r>
          </w:p>
        </w:tc>
      </w:tr>
      <w:tr w14:paraId="11269B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604A4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68CFD61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D9609D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Corticospinal Tract 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3B3F0092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CFF5F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5B6329C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490F5D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664B9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933</w:t>
            </w:r>
          </w:p>
        </w:tc>
      </w:tr>
      <w:tr w14:paraId="51F8A8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2C2FF4A5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AFA7E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D33A3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Inferior Fronto-Occipital Fasciculus 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2B94F21C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02FE7A4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128189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FE9A3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93A069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925</w:t>
            </w:r>
          </w:p>
        </w:tc>
      </w:tr>
      <w:tr w14:paraId="0D9D47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B1A701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62C32DD5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0D16970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Arcuate Fasciculus 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408AA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EE675E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62603CA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15CCF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8FC5DE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917</w:t>
            </w:r>
          </w:p>
        </w:tc>
      </w:tr>
      <w:tr w14:paraId="71F67F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5262D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5AE7EE6E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0F84EC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Optic Radiation 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8BA0F5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2C21E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05083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AE0BE1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FA8915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866</w:t>
            </w:r>
          </w:p>
        </w:tc>
      </w:tr>
      <w:tr w14:paraId="0C0379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BEB0F5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C33BF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35C3DA58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Frontal Aslant Tract 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7DF22A9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55D158B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0B389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058AB4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35BA1C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781</w:t>
            </w:r>
          </w:p>
        </w:tc>
      </w:tr>
      <w:tr w14:paraId="533858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4B097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619F2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0097A39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Uncinate Fasciculus 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F438B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551B4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475EB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419568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94947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561</w:t>
            </w:r>
          </w:p>
        </w:tc>
      </w:tr>
      <w:tr w14:paraId="521232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CB99D9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5FBDC19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68A77B61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Cingulum subsection: Dorsal 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100B8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3F6F8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6A522B1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B495B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D59E025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536</w:t>
            </w:r>
          </w:p>
        </w:tc>
      </w:tr>
      <w:tr w14:paraId="12B2F4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7E891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508AD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B8B52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Vertical Occipital Fasciculus 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5B48B2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5C11F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87A28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EE90AC4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E7398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475</w:t>
            </w:r>
          </w:p>
        </w:tc>
      </w:tr>
      <w:tr w14:paraId="18C5A6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A4BE5E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13ED74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730CB1BE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Inferior Longitudinal Fasciculus 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866162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D5C93C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38982B6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00349C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BE976D2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473</w:t>
            </w:r>
          </w:p>
        </w:tc>
      </w:tr>
      <w:tr w14:paraId="015F4D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2792566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4325CDD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7FB7E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Superior Longitudinal Fasciculus 1 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0F599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9ACAC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107AE7BD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F37F78C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584FA12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416</w:t>
            </w:r>
          </w:p>
        </w:tc>
      </w:tr>
      <w:tr w14:paraId="5E7E6B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2E6EB9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96B4F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6A7B795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Acoustic Radiation 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0BFCA2F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5B700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BEC789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3BC4B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1BD25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333</w:t>
            </w:r>
          </w:p>
        </w:tc>
      </w:tr>
      <w:tr w14:paraId="3C0F9F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E6A475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273A35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CDA9F2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Forceps Maj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3254842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13B67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B904D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C20E9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75C94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230</w:t>
            </w:r>
          </w:p>
        </w:tc>
      </w:tr>
      <w:tr w14:paraId="30F7AE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A1277C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6369A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A98AA9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Fornix 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96C262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39F5E4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CF959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6A47C8C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CFC86C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86</w:t>
            </w:r>
          </w:p>
        </w:tc>
      </w:tr>
      <w:tr w14:paraId="53640F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2D33030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B313C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8BCF9C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Anterior Commissu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0BE49C9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EEBAE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0B021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D405A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0CEF4B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70</w:t>
            </w:r>
          </w:p>
        </w:tc>
      </w:tr>
      <w:tr w14:paraId="468F2C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88F9E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C009BE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202D24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Forceps Min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54FE7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41E4ED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2B64A8E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FFDDC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07D98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70</w:t>
            </w:r>
          </w:p>
        </w:tc>
      </w:tr>
      <w:tr w14:paraId="2CA1B0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67E9207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599DB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9775B4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Cingulum subsection: Temporal 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182D1B5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6F9AA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5F51F9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A0EA0D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19B99B9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46</w:t>
            </w:r>
          </w:p>
        </w:tc>
      </w:tr>
      <w:tr w14:paraId="51CD4E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1535DAC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0C293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8DA524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Cingulum subsection: Peri-genual 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328A6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67BB8765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5FC92184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19356E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50A7C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9</w:t>
            </w:r>
          </w:p>
        </w:tc>
      </w:tr>
      <w:tr w14:paraId="0EA5B7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833B41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35E397D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865C8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Corticospinal Tract 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C8072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32FE5E6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E5C02E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9CE729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C6FB555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</w:t>
            </w:r>
          </w:p>
        </w:tc>
      </w:tr>
      <w:tr w14:paraId="430DFF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ED90CC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90372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9EB43C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F5EFB8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554D7EDD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4AACFE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AC3C50D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C0ECD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4104</w:t>
            </w:r>
          </w:p>
        </w:tc>
      </w:tr>
      <w:tr w14:paraId="46471C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713A6D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B47FED5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4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558E12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00343D4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-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F8B9AF8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-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3B7FC24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28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5A240A19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0.0392</w:t>
            </w: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733691B1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743</w:t>
            </w:r>
          </w:p>
        </w:tc>
      </w:tr>
      <w:tr w14:paraId="3E8916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E4AFB7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828EDC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A7527D9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Superior Longitudinal Fasciculus 1 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FCB2DC4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E4BD031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E454E51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5E7C765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182AAB4E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304</w:t>
            </w:r>
          </w:p>
        </w:tc>
      </w:tr>
      <w:tr w14:paraId="411E5F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2FFBAC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419B224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B4D62F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Superior Longitudinal Fasciculus 2 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31851F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A91ED7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B479931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516FB51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1C3B35FE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69</w:t>
            </w:r>
          </w:p>
        </w:tc>
      </w:tr>
      <w:tr w14:paraId="30182A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4853902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B4C1CA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EC605D1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Forceps Maj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23BD30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3B8C841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6E29AAD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0749839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2313136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50</w:t>
            </w:r>
          </w:p>
        </w:tc>
      </w:tr>
      <w:tr w14:paraId="010C97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C7297E2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E0DE16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20829F1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Middle Longitudinal Fasciculus 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A3A66EE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7DC7E5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6FDDD7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25FC670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6303E8B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50</w:t>
            </w:r>
          </w:p>
        </w:tc>
      </w:tr>
      <w:tr w14:paraId="536A61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0F18B4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9E35914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A1CEE55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Cingulum subsection: Dorsal 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F955952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AC85BCC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590098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4F0EB8DC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0C6F651D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7</w:t>
            </w:r>
          </w:p>
        </w:tc>
      </w:tr>
      <w:tr w14:paraId="3A2E01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BE8537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FF926F2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4A94FB5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Inferior Fronto-Occipital Fasciculus 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FD4310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E6986BD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DB2503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73FD434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268C3DCD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</w:t>
            </w:r>
          </w:p>
        </w:tc>
      </w:tr>
      <w:tr w14:paraId="64E719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0BF3DE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1453685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4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8D8CD0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Corticospinal Tract 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6BAEF11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D17C85E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-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844B89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52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398A737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0.0468</w:t>
            </w: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3EDD2341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246</w:t>
            </w:r>
          </w:p>
        </w:tc>
      </w:tr>
      <w:tr w14:paraId="1F8CE1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ED5ED79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EAD591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168552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Superior Longitudinal Fasciculus 1 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E65B36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97F649D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725CDDE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317E8839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7287095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67</w:t>
            </w:r>
          </w:p>
        </w:tc>
      </w:tr>
      <w:tr w14:paraId="501B8F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73E7CB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F0DA6AD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51A6639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5E8BFB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75A85A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A8D67F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234A51E5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154A8BCE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8</w:t>
            </w:r>
          </w:p>
        </w:tc>
      </w:tr>
      <w:tr w14:paraId="01ED1E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7B8BBF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FBEB1C9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2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72A0565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Forceps Min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189D15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EB74E6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F7CCDE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-15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6A60528E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0.0448</w:t>
            </w: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74C4E78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352</w:t>
            </w:r>
          </w:p>
        </w:tc>
      </w:tr>
      <w:tr w14:paraId="138F5A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ECB07EC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B633DED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53CC2C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Uncinate Fasciculus 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0655E9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C32D42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371A47C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332C22F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0799777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25</w:t>
            </w:r>
          </w:p>
        </w:tc>
      </w:tr>
      <w:tr w14:paraId="1884DB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E7B93B8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9EEFB11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6A3DB99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Inferior Fronto-Occipital Fasciculus 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9DF1C4C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38ABF5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4804702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399B39D9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2C29CEB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3</w:t>
            </w:r>
          </w:p>
        </w:tc>
      </w:tr>
      <w:tr w14:paraId="1159EE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BBCEA8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3D6A74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CF1FC09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Cingulum subsection: Dorsal 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E19C6F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4C5899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110800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2488FA3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606419F5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</w:t>
            </w:r>
          </w:p>
        </w:tc>
      </w:tr>
      <w:tr w14:paraId="0D510C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07834E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07B572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83DB98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480F045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DB044A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A79E9FC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4D14458E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6F12B26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8</w:t>
            </w:r>
          </w:p>
        </w:tc>
      </w:tr>
      <w:tr w14:paraId="14388B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BCABB31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8675A5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870B0A4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Anterior Thalamic Radiation 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AF494AD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-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1B69B32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D195495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26D4284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0.0476</w:t>
            </w: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44E2F694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59</w:t>
            </w:r>
          </w:p>
        </w:tc>
      </w:tr>
      <w:tr w14:paraId="23CF93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79AE51D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7169C3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BCBF5F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Inferior Fronto-Occipital Fasciculus 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EA183F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D922CAD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864E6A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18C95381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511A1DE4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2</w:t>
            </w:r>
          </w:p>
        </w:tc>
      </w:tr>
      <w:tr w14:paraId="3BD056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231BCF5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70F435D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F2275B5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06206F1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AE2E6B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D32D8AD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73C72791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607246E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9</w:t>
            </w:r>
          </w:p>
        </w:tc>
      </w:tr>
      <w:tr w14:paraId="1F3F4C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5C4CF3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00F5C91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0927E2E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Inferior Longitudinal Fasciculus 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BBD250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-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ED753D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-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120ED5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-13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17539D5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0.0314</w:t>
            </w: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4E88E7E1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08</w:t>
            </w:r>
          </w:p>
        </w:tc>
      </w:tr>
      <w:tr w14:paraId="33D0B3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18A7F52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7DFF94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D54F89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9CB0AE8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876C2B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71CA0FE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4201E8D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76DD10C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</w:t>
            </w:r>
          </w:p>
        </w:tc>
      </w:tr>
      <w:tr w14:paraId="30878A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834B56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70AAE89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6875CC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Corticospinal Tract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7195F39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2D6621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-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2177D5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55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60BEB72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0.0432</w:t>
            </w: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473B644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87</w:t>
            </w:r>
          </w:p>
        </w:tc>
      </w:tr>
      <w:tr w14:paraId="5E84F8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7C396DE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52A8081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2758248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DB802E4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0AE5B5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DC8909D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7A9A656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2922F3D5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20</w:t>
            </w:r>
          </w:p>
        </w:tc>
      </w:tr>
      <w:tr w14:paraId="7A93DA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45A060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3FDB09D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548D64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Inferior Longitudinal Fasciculus 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2121EA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9DC41E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12905E8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-32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7FDF233D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0.0214</w:t>
            </w: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7C42D2C8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88</w:t>
            </w:r>
          </w:p>
        </w:tc>
      </w:tr>
      <w:tr w14:paraId="7E5D63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97B884C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733E71C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1FB6D1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FB4CE3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D32A958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CC806D8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33CD5549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6C1ABE3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</w:t>
            </w:r>
          </w:p>
        </w:tc>
      </w:tr>
      <w:tr w14:paraId="6316BE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20A0DC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52B487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041F06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BC5BDA8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-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237317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-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4BB3D18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7B3F376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0.0478</w:t>
            </w: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14B22E6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63</w:t>
            </w:r>
          </w:p>
        </w:tc>
      </w:tr>
      <w:tr w14:paraId="1B3ACD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FBFE311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2F6A58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307BB7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Superior Longitudinal Fasciculus 1 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42AF22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5747738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6407AB2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37618E7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66D722FD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9</w:t>
            </w:r>
          </w:p>
        </w:tc>
      </w:tr>
      <w:tr w14:paraId="666C1A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72CB9C9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29524A8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E0A8EF4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Forceps Maj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4F32B6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A511D29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-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D6A51B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54AD5D9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0.0214</w:t>
            </w: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3BA37494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44</w:t>
            </w:r>
          </w:p>
        </w:tc>
      </w:tr>
      <w:tr w14:paraId="5D09EA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AA66AC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F09BF28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B615562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Superior Thalamic Radiation 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C7EA80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-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CC265E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19C00C8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15755409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0.0128</w:t>
            </w: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3EAC170E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7</w:t>
            </w:r>
          </w:p>
        </w:tc>
      </w:tr>
      <w:tr w14:paraId="607232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8084455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808539D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C3E0F7E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Corticospinal Tract 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B184E6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DD3C0B4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B58876C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0839984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3E54EB9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4</w:t>
            </w:r>
          </w:p>
        </w:tc>
      </w:tr>
      <w:tr w14:paraId="47FA37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2AE3592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FD706B2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DFEBED4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EBEAC11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B216881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C32AEA9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1BD0CDF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578C12F9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7</w:t>
            </w:r>
          </w:p>
        </w:tc>
      </w:tr>
      <w:tr w14:paraId="368234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CF4329D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04FCC2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AD4E8E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Corticospinal Tract 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36130B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349C11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-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331CF7C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62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7BF15F91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0.0480</w:t>
            </w: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248A5FE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28</w:t>
            </w:r>
          </w:p>
        </w:tc>
      </w:tr>
      <w:tr w14:paraId="3E3F24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600B101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A042D1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DD1E02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A1BC17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-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C6C62E5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-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A0E2299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28A41ACE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0.0482</w:t>
            </w: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5C29BD36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2</w:t>
            </w:r>
          </w:p>
        </w:tc>
      </w:tr>
      <w:tr w14:paraId="2A862B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36CF7A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AE33F0C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208D60E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Superior Thalamic Radiation 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0344F55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692DCE2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ACAE69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28C3D08C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tl2br w:val="nil"/>
              <w:tr2bl w:val="nil"/>
            </w:tcBorders>
            <w:vAlign w:val="top"/>
          </w:tcPr>
          <w:p w14:paraId="54EAB9B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24</w:t>
            </w:r>
          </w:p>
        </w:tc>
      </w:tr>
      <w:tr w14:paraId="7B3A34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vAlign w:val="top"/>
          </w:tcPr>
          <w:p w14:paraId="1AB824E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0" w:type="auto"/>
            <w:vAlign w:val="top"/>
          </w:tcPr>
          <w:p w14:paraId="15E9D751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0" w:type="auto"/>
            <w:vAlign w:val="top"/>
          </w:tcPr>
          <w:p w14:paraId="5FA632D1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Inferior Fronto-Occipital Fasciculus L</w:t>
            </w:r>
          </w:p>
        </w:tc>
        <w:tc>
          <w:tcPr>
            <w:tcW w:w="0" w:type="auto"/>
            <w:vAlign w:val="top"/>
          </w:tcPr>
          <w:p w14:paraId="29B581AD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-26</w:t>
            </w:r>
          </w:p>
        </w:tc>
        <w:tc>
          <w:tcPr>
            <w:tcW w:w="0" w:type="auto"/>
            <w:vAlign w:val="top"/>
          </w:tcPr>
          <w:p w14:paraId="6A58315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0" w:type="auto"/>
            <w:vAlign w:val="top"/>
          </w:tcPr>
          <w:p w14:paraId="4E22DAD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761" w:type="dxa"/>
            <w:vAlign w:val="top"/>
          </w:tcPr>
          <w:p w14:paraId="4D7C858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0.0480</w:t>
            </w:r>
            <w:bookmarkStart w:id="2" w:name="_GoBack"/>
            <w:bookmarkEnd w:id="2"/>
          </w:p>
        </w:tc>
        <w:tc>
          <w:tcPr>
            <w:tcW w:w="703" w:type="dxa"/>
            <w:vAlign w:val="top"/>
          </w:tcPr>
          <w:p w14:paraId="23697CEE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1</w:t>
            </w:r>
          </w:p>
        </w:tc>
      </w:tr>
      <w:tr w14:paraId="1CF7F2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vAlign w:val="top"/>
          </w:tcPr>
          <w:p w14:paraId="48262B70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vAlign w:val="top"/>
          </w:tcPr>
          <w:p w14:paraId="49010DF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vAlign w:val="top"/>
          </w:tcPr>
          <w:p w14:paraId="518FD762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Frontal Aslant Tract L</w:t>
            </w:r>
          </w:p>
        </w:tc>
        <w:tc>
          <w:tcPr>
            <w:tcW w:w="0" w:type="auto"/>
            <w:vAlign w:val="top"/>
          </w:tcPr>
          <w:p w14:paraId="32BA79B9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vAlign w:val="top"/>
          </w:tcPr>
          <w:p w14:paraId="69318419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vAlign w:val="top"/>
          </w:tcPr>
          <w:p w14:paraId="58EC323C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61" w:type="dxa"/>
            <w:vAlign w:val="top"/>
          </w:tcPr>
          <w:p w14:paraId="66EB30DA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vAlign w:val="top"/>
          </w:tcPr>
          <w:p w14:paraId="116A1AA3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</w:t>
            </w:r>
          </w:p>
        </w:tc>
      </w:tr>
      <w:tr w14:paraId="6E81B6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bottom w:val="single" w:color="auto" w:sz="12" w:space="0"/>
            </w:tcBorders>
            <w:vAlign w:val="top"/>
          </w:tcPr>
          <w:p w14:paraId="2BE40447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  <w:vAlign w:val="top"/>
          </w:tcPr>
          <w:p w14:paraId="332F9E58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  <w:vAlign w:val="top"/>
          </w:tcPr>
          <w:p w14:paraId="53A7CC98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top"/>
          </w:tcPr>
          <w:p w14:paraId="7243712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  <w:vAlign w:val="top"/>
          </w:tcPr>
          <w:p w14:paraId="2FEF397B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  <w:vAlign w:val="top"/>
          </w:tcPr>
          <w:p w14:paraId="2265F594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61" w:type="dxa"/>
            <w:tcBorders>
              <w:bottom w:val="single" w:color="auto" w:sz="12" w:space="0"/>
            </w:tcBorders>
            <w:vAlign w:val="top"/>
          </w:tcPr>
          <w:p w14:paraId="129357A1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03" w:type="dxa"/>
            <w:tcBorders>
              <w:bottom w:val="single" w:color="auto" w:sz="12" w:space="0"/>
            </w:tcBorders>
            <w:vAlign w:val="top"/>
          </w:tcPr>
          <w:p w14:paraId="0DB3738F"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9</w:t>
            </w:r>
          </w:p>
        </w:tc>
      </w:tr>
      <w:bookmarkEnd w:id="0"/>
      <w:bookmarkEnd w:id="1"/>
    </w:tbl>
    <w:p w14:paraId="2446F454">
      <w:pPr>
        <w:spacing w:line="480" w:lineRule="auto"/>
        <w:ind w:firstLine="360" w:firstLineChars="200"/>
        <w:rPr>
          <w:rFonts w:hint="default" w:ascii="Times New Roman" w:hAnsi="Times New Roman" w:eastAsia="宋体" w:cs="宋体"/>
          <w:b w:val="0"/>
          <w:bCs w:val="0"/>
          <w:color w:val="auto"/>
          <w:kern w:val="2"/>
          <w:sz w:val="18"/>
          <w:szCs w:val="18"/>
          <w:lang w:val="en-US" w:eastAsia="zh-CN" w:bidi="ar-SA"/>
        </w:rPr>
      </w:pPr>
      <w:r>
        <w:rPr>
          <w:rFonts w:ascii="Times New Roman" w:hAnsi="Times New Roman"/>
          <w:i/>
          <w:iCs/>
          <w:sz w:val="18"/>
          <w:szCs w:val="18"/>
        </w:rPr>
        <w:t>Notes: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hint="default" w:ascii="Times New Roman" w:hAnsi="Times New Roman" w:eastAsia="宋体" w:cs="宋体"/>
          <w:b w:val="0"/>
          <w:bCs w:val="0"/>
          <w:color w:val="auto"/>
          <w:kern w:val="2"/>
          <w:sz w:val="18"/>
          <w:szCs w:val="18"/>
          <w:lang w:val="en-US" w:eastAsia="zh-CN" w:bidi="ar-SA"/>
        </w:rPr>
        <w:t xml:space="preserve">“-” indicates that the location of the corresponding </w:t>
      </w:r>
      <w:r>
        <w:rPr>
          <w:rFonts w:hint="eastAsia" w:ascii="Times New Roman" w:hAnsi="Times New Roman" w:cs="宋体"/>
          <w:b w:val="0"/>
          <w:bCs w:val="0"/>
          <w:color w:val="auto"/>
          <w:kern w:val="2"/>
          <w:sz w:val="18"/>
          <w:szCs w:val="18"/>
          <w:lang w:val="en-US" w:eastAsia="zh-CN" w:bidi="ar-SA"/>
        </w:rPr>
        <w:t>r</w:t>
      </w:r>
      <w:r>
        <w:rPr>
          <w:rFonts w:hint="eastAsia" w:ascii="Times New Roman" w:hAnsi="Times New Roman" w:eastAsia="宋体" w:cs="宋体"/>
          <w:b w:val="0"/>
          <w:bCs w:val="0"/>
          <w:color w:val="auto"/>
          <w:kern w:val="2"/>
          <w:sz w:val="18"/>
          <w:szCs w:val="18"/>
          <w:lang w:val="en-US" w:eastAsia="zh-CN" w:bidi="ar-SA"/>
        </w:rPr>
        <w:t>egions</w:t>
      </w:r>
      <w:r>
        <w:rPr>
          <w:rFonts w:hint="default" w:ascii="Times New Roman" w:hAnsi="Times New Roman" w:eastAsia="宋体" w:cs="宋体"/>
          <w:b w:val="0"/>
          <w:bCs w:val="0"/>
          <w:color w:val="auto"/>
          <w:kern w:val="2"/>
          <w:sz w:val="18"/>
          <w:szCs w:val="18"/>
          <w:lang w:val="en-US" w:eastAsia="zh-CN" w:bidi="ar-SA"/>
        </w:rPr>
        <w:t xml:space="preserve"> is outside the XTRACT atlas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gyYjQ2Zjc3MmQ5MzM0NGY1ZWRiMTFhOGE3MDQ4ZT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 sectio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vz5trx59a5xwet0d4v5tt202pazsp5zs5p&quot;&gt;My EndNote Library&lt;record-ids&gt;&lt;item&gt;7&lt;/item&gt;&lt;item&gt;27&lt;/item&gt;&lt;item&gt;28&lt;/item&gt;&lt;item&gt;29&lt;/item&gt;&lt;item&gt;30&lt;/item&gt;&lt;item&gt;31&lt;/item&gt;&lt;item&gt;32&lt;/item&gt;&lt;item&gt;33&lt;/item&gt;&lt;item&gt;34&lt;/item&gt;&lt;item&gt;35&lt;/item&gt;&lt;item&gt;53&lt;/item&gt;&lt;item&gt;76&lt;/item&gt;&lt;item&gt;77&lt;/item&gt;&lt;item&gt;78&lt;/item&gt;&lt;item&gt;79&lt;/item&gt;&lt;item&gt;80&lt;/item&gt;&lt;item&gt;82&lt;/item&gt;&lt;item&gt;83&lt;/item&gt;&lt;item&gt;84&lt;/item&gt;&lt;item&gt;85&lt;/item&gt;&lt;item&gt;93&lt;/item&gt;&lt;item&gt;94&lt;/item&gt;&lt;item&gt;124&lt;/item&gt;&lt;/record-ids&gt;&lt;/item&gt;&lt;/Libraries&gt;"/>
  </w:docVars>
  <w:rsids>
    <w:rsidRoot w:val="22B51438"/>
    <w:rsid w:val="004C0647"/>
    <w:rsid w:val="059705B7"/>
    <w:rsid w:val="08716E9D"/>
    <w:rsid w:val="093F6AAF"/>
    <w:rsid w:val="09E05F70"/>
    <w:rsid w:val="0A6D5201"/>
    <w:rsid w:val="0A7750B1"/>
    <w:rsid w:val="0A7E0FAA"/>
    <w:rsid w:val="0B911E89"/>
    <w:rsid w:val="0BCF0AAA"/>
    <w:rsid w:val="0D0D62C5"/>
    <w:rsid w:val="0F10355C"/>
    <w:rsid w:val="0F9D7B0A"/>
    <w:rsid w:val="0FE10F87"/>
    <w:rsid w:val="115C2A08"/>
    <w:rsid w:val="132B49CF"/>
    <w:rsid w:val="13481318"/>
    <w:rsid w:val="13E23345"/>
    <w:rsid w:val="14741DE5"/>
    <w:rsid w:val="166938A9"/>
    <w:rsid w:val="180A120C"/>
    <w:rsid w:val="19A075E2"/>
    <w:rsid w:val="1C8513AC"/>
    <w:rsid w:val="1D3C0BF0"/>
    <w:rsid w:val="1D9069B4"/>
    <w:rsid w:val="1E9F3573"/>
    <w:rsid w:val="21470C8B"/>
    <w:rsid w:val="21D93BC8"/>
    <w:rsid w:val="22B51438"/>
    <w:rsid w:val="24BC31A6"/>
    <w:rsid w:val="24DE7A25"/>
    <w:rsid w:val="26742279"/>
    <w:rsid w:val="2714167C"/>
    <w:rsid w:val="28554B2A"/>
    <w:rsid w:val="295C1641"/>
    <w:rsid w:val="2B96328D"/>
    <w:rsid w:val="2C544AF9"/>
    <w:rsid w:val="2C8D7E34"/>
    <w:rsid w:val="2D6F57F1"/>
    <w:rsid w:val="2E1320EC"/>
    <w:rsid w:val="2F2E27E6"/>
    <w:rsid w:val="2FC23502"/>
    <w:rsid w:val="315D5D38"/>
    <w:rsid w:val="325A5DB6"/>
    <w:rsid w:val="329655CE"/>
    <w:rsid w:val="32BF5280"/>
    <w:rsid w:val="341C1B03"/>
    <w:rsid w:val="341E3970"/>
    <w:rsid w:val="344A7BAA"/>
    <w:rsid w:val="3538471B"/>
    <w:rsid w:val="354D2BA9"/>
    <w:rsid w:val="364C66D0"/>
    <w:rsid w:val="37270EEB"/>
    <w:rsid w:val="3AF410E4"/>
    <w:rsid w:val="3C0211D4"/>
    <w:rsid w:val="3C300842"/>
    <w:rsid w:val="3E4D1224"/>
    <w:rsid w:val="401F6CC0"/>
    <w:rsid w:val="404544F3"/>
    <w:rsid w:val="4147169E"/>
    <w:rsid w:val="41CA5960"/>
    <w:rsid w:val="42A87384"/>
    <w:rsid w:val="442E5432"/>
    <w:rsid w:val="44F33213"/>
    <w:rsid w:val="46E06D54"/>
    <w:rsid w:val="47C33050"/>
    <w:rsid w:val="4BCD0B13"/>
    <w:rsid w:val="4BD40665"/>
    <w:rsid w:val="4BF03B4A"/>
    <w:rsid w:val="4E546F1E"/>
    <w:rsid w:val="51CE05F7"/>
    <w:rsid w:val="526668BA"/>
    <w:rsid w:val="533463C6"/>
    <w:rsid w:val="53486BDF"/>
    <w:rsid w:val="54435034"/>
    <w:rsid w:val="548A2FCC"/>
    <w:rsid w:val="55C37BD9"/>
    <w:rsid w:val="56DE116E"/>
    <w:rsid w:val="598841A6"/>
    <w:rsid w:val="5B1433FD"/>
    <w:rsid w:val="5BB66216"/>
    <w:rsid w:val="5BDE576D"/>
    <w:rsid w:val="5BE91076"/>
    <w:rsid w:val="5D555389"/>
    <w:rsid w:val="5D6D4484"/>
    <w:rsid w:val="5D9730D3"/>
    <w:rsid w:val="5E437681"/>
    <w:rsid w:val="5E781EA8"/>
    <w:rsid w:val="61E17D65"/>
    <w:rsid w:val="62E35C92"/>
    <w:rsid w:val="63F51AD1"/>
    <w:rsid w:val="64061D04"/>
    <w:rsid w:val="648E3F4B"/>
    <w:rsid w:val="655344AC"/>
    <w:rsid w:val="66C04244"/>
    <w:rsid w:val="67904174"/>
    <w:rsid w:val="68FD27FC"/>
    <w:rsid w:val="698E07D2"/>
    <w:rsid w:val="6A5B237B"/>
    <w:rsid w:val="6BC75A1C"/>
    <w:rsid w:val="6DC264E3"/>
    <w:rsid w:val="6E6223FD"/>
    <w:rsid w:val="6EAD771E"/>
    <w:rsid w:val="6FC16363"/>
    <w:rsid w:val="6FC52A74"/>
    <w:rsid w:val="70DD5B9B"/>
    <w:rsid w:val="73CB0584"/>
    <w:rsid w:val="740A314B"/>
    <w:rsid w:val="75FD31DD"/>
    <w:rsid w:val="76022FA1"/>
    <w:rsid w:val="76790114"/>
    <w:rsid w:val="7AAA6CC5"/>
    <w:rsid w:val="7BDD2EF3"/>
    <w:rsid w:val="7E660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rFonts w:ascii="Times New Roman" w:hAnsi="Times New Roman"/>
      <w:b/>
      <w:kern w:val="44"/>
      <w:sz w:val="36"/>
      <w:szCs w:val="20"/>
    </w:rPr>
  </w:style>
  <w:style w:type="paragraph" w:styleId="3">
    <w:name w:val="heading 2"/>
    <w:basedOn w:val="1"/>
    <w:next w:val="1"/>
    <w:qFormat/>
    <w:uiPriority w:val="0"/>
    <w:pPr>
      <w:keepNext/>
      <w:keepLines/>
      <w:spacing w:before="260" w:after="260" w:line="413" w:lineRule="auto"/>
      <w:jc w:val="left"/>
      <w:outlineLvl w:val="1"/>
    </w:pPr>
    <w:rPr>
      <w:rFonts w:ascii="Arial" w:hAnsi="Arial"/>
      <w:b/>
      <w:sz w:val="30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paragraph" w:customStyle="1" w:styleId="8">
    <w:name w:val="1毕业论文正文"/>
    <w:autoRedefine/>
    <w:qFormat/>
    <w:uiPriority w:val="0"/>
    <w:pPr>
      <w:spacing w:line="360" w:lineRule="auto"/>
      <w:ind w:firstLine="200" w:firstLineChars="200"/>
    </w:pPr>
    <w:rPr>
      <w:rFonts w:ascii="Times New Roman" w:hAnsi="Times New Roman" w:eastAsia="宋体" w:cs="宋体"/>
      <w:kern w:val="2"/>
      <w:sz w:val="24"/>
      <w:szCs w:val="24"/>
      <w:lang w:val="en-US" w:eastAsia="zh-CN" w:bidi="ar-SA"/>
    </w:rPr>
  </w:style>
  <w:style w:type="paragraph" w:customStyle="1" w:styleId="9">
    <w:name w:val="庄佳燕毕业论文"/>
    <w:basedOn w:val="1"/>
    <w:autoRedefine/>
    <w:qFormat/>
    <w:uiPriority w:val="0"/>
    <w:pPr>
      <w:spacing w:line="360" w:lineRule="auto"/>
      <w:ind w:firstLine="200" w:firstLineChars="200"/>
      <w:jc w:val="left"/>
    </w:pPr>
    <w:rPr>
      <w:rFonts w:ascii="Times New Roman" w:hAnsi="Times New Roman" w:cs="宋体"/>
      <w:sz w:val="24"/>
    </w:rPr>
  </w:style>
  <w:style w:type="paragraph" w:customStyle="1" w:styleId="10">
    <w:name w:val="EndNote Bibliography"/>
    <w:basedOn w:val="1"/>
    <w:autoRedefine/>
    <w:qFormat/>
    <w:uiPriority w:val="0"/>
    <w:rPr>
      <w:rFonts w:cs="Calibri"/>
      <w:sz w:val="20"/>
    </w:rPr>
  </w:style>
  <w:style w:type="paragraph" w:customStyle="1" w:styleId="11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eastAsia="宋体" w:cs="Calibri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77</Words>
  <Characters>2366</Characters>
  <Lines>0</Lines>
  <Paragraphs>0</Paragraphs>
  <TotalTime>5</TotalTime>
  <ScaleCrop>false</ScaleCrop>
  <LinksUpToDate>false</LinksUpToDate>
  <CharactersWithSpaces>258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0T14:34:00Z</dcterms:created>
  <dc:creator>查某某</dc:creator>
  <cp:lastModifiedBy>标</cp:lastModifiedBy>
  <dcterms:modified xsi:type="dcterms:W3CDTF">2025-01-28T03:59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F2BAF898692248D1896D19CF3E4B58B4_13</vt:lpwstr>
  </property>
  <property fmtid="{D5CDD505-2E9C-101B-9397-08002B2CF9AE}" pid="4" name="KSOTemplateDocerSaveRecord">
    <vt:lpwstr>eyJoZGlkIjoiZDc2MjUzNTkxYmZmZGJlMjlkOGQwOGVlZWRhZmZmMGMiLCJ1c2VySWQiOiI5Nzc0NzU3ODMifQ==</vt:lpwstr>
  </property>
</Properties>
</file>